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3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775"/>
        <w:gridCol w:w="1276"/>
        <w:gridCol w:w="1150"/>
        <w:gridCol w:w="284"/>
        <w:gridCol w:w="976"/>
        <w:gridCol w:w="1292"/>
        <w:gridCol w:w="992"/>
        <w:gridCol w:w="1701"/>
      </w:tblGrid>
      <w:tr w:rsidR="00E7042E" w:rsidRPr="00E7042E" w:rsidTr="00E7042E">
        <w:trPr>
          <w:cantSplit/>
          <w:tblHeader/>
          <w:jc w:val="center"/>
        </w:trPr>
        <w:tc>
          <w:tcPr>
            <w:tcW w:w="9931" w:type="dxa"/>
            <w:gridSpan w:val="9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S1 Table.</w:t>
            </w:r>
            <w:bookmarkStart w:id="0" w:name="_GoBack"/>
            <w:bookmarkEnd w:id="0"/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 xml:space="preserve"> Comparison of miRNAs used in the </w:t>
            </w:r>
            <w:proofErr w:type="spellStart"/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OvaR</w:t>
            </w:r>
            <w:proofErr w:type="spellEnd"/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 xml:space="preserve"> predictor and our explorative cohort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0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E7042E" w:rsidRPr="00E7042E" w:rsidRDefault="00E7042E" w:rsidP="00E44489">
            <w:pPr>
              <w:keepNext/>
              <w:adjustRightInd w:val="0"/>
              <w:spacing w:before="60" w:after="60" w:line="276" w:lineRule="auto"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Validation in our cohort</w:t>
            </w:r>
          </w:p>
        </w:tc>
        <w:tc>
          <w:tcPr>
            <w:tcW w:w="28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961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proofErr w:type="spellStart"/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OvaR</w:t>
            </w:r>
            <w:proofErr w:type="spellEnd"/>
          </w:p>
        </w:tc>
      </w:tr>
      <w:tr w:rsidR="00E7042E" w:rsidRPr="00E7042E" w:rsidTr="00E7042E">
        <w:trPr>
          <w:cantSplit/>
          <w:trHeight w:val="300"/>
          <w:tblHeader/>
          <w:jc w:val="center"/>
        </w:trPr>
        <w:tc>
          <w:tcPr>
            <w:tcW w:w="148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color w:val="000000"/>
                <w:lang w:val="en-US"/>
              </w:rPr>
              <w:t>HR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Cross validation support</w:t>
            </w:r>
          </w:p>
        </w:tc>
      </w:tr>
      <w:tr w:rsidR="00E7042E" w:rsidRPr="00E7042E" w:rsidTr="00E7042E">
        <w:trPr>
          <w:cantSplit/>
          <w:trHeight w:val="300"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141-3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92 - 1.20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4737</w:t>
            </w:r>
          </w:p>
        </w:tc>
        <w:tc>
          <w:tcPr>
            <w:tcW w:w="284" w:type="dxa"/>
            <w:vMerge w:val="restart"/>
            <w:tcBorders>
              <w:top w:val="nil"/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2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3 - 0.9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19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0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200a-3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93 - 1.18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4325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1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1 - 0.9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3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0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200b-3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92 - 1.19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5230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9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68 - 0.9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27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0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200c-3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8 - 1.29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5137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9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69 - 0.9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1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0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506-3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1 - 0.90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01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64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48 - 0.8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00B050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0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507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6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35 - 1.10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1032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59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43 - 0.8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0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508-3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69 - 0.95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104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5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64 - 0.8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00B050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0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509-3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9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7 - 0.96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05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8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69 - 0.9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00B050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0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509-5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4 - 0.92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03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68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56 - 0.8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00B050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0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513a-5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9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7 - 1.04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2413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7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66 - 0.8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07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0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513b-5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3 - 0.99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330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2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3 - 0.9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00B05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07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00B050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0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514a-3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9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59 - 1.41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6788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1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3 - 0.9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0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592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43 - 1.28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2819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26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10 - 0.6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0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0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135b-5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66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37 - 1.16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1458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5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6 - 0.9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89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8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18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429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93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66 - 1.32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6922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4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3 - 0.9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12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6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single" w:sz="18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890</w:t>
            </w:r>
          </w:p>
        </w:tc>
        <w:tc>
          <w:tcPr>
            <w:tcW w:w="775" w:type="dxa"/>
            <w:tcBorders>
              <w:top w:val="single" w:sz="18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1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0 - 1.28</w:t>
            </w:r>
          </w:p>
        </w:tc>
        <w:tc>
          <w:tcPr>
            <w:tcW w:w="1150" w:type="dxa"/>
            <w:tcBorders>
              <w:top w:val="single" w:sz="18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9150</w:t>
            </w:r>
          </w:p>
        </w:tc>
        <w:tc>
          <w:tcPr>
            <w:tcW w:w="284" w:type="dxa"/>
            <w:vMerge/>
            <w:tcBorders>
              <w:top w:val="single" w:sz="18" w:space="0" w:color="000000"/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single" w:sz="18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9</w:t>
            </w:r>
          </w:p>
        </w:tc>
        <w:tc>
          <w:tcPr>
            <w:tcW w:w="1292" w:type="dxa"/>
            <w:tcBorders>
              <w:top w:val="single" w:sz="18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1 - 0.72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231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4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29c-5p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4 - 1.3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5746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6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23 - 2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0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193a-5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3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9 - 1.66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51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98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49 - 2.6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0000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0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30b-3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6 - 1.20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517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98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24 - 3.1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64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0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486-5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1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3 - 1.23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106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35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12 - 1.6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3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0000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9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423-5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5 - 1.18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9826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77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23 - 2.5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29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9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100-3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48 - 1.32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3761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96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29 - 2.9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9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:rsidR="00E7042E" w:rsidRPr="00E7042E" w:rsidRDefault="00E7042E" w:rsidP="00E44489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9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484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1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91 - 1.38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2726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60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16 - 2.2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79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8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23a-5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6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36 - 1.94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&lt;0.0001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64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18 - 2.2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5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0000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8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143-5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9 - 1.15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595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67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18 - 2.3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96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8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lastRenderedPageBreak/>
              <w:t>miR-330-3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9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4 - 1.12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6869</w:t>
            </w:r>
          </w:p>
        </w:tc>
        <w:tc>
          <w:tcPr>
            <w:tcW w:w="284" w:type="dxa"/>
            <w:vMerge w:val="restart"/>
            <w:tcBorders>
              <w:top w:val="nil"/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86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21 - 2.8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6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8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99b-5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3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10 - 1.70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46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0000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35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8 - 1.7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94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7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769-5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4 - 1.19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9913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76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19 - 2.6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8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7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452-5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2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8 - 1.51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49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0000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28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6 - 1.5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17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0000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6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151a-3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6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9 - 1.27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5069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36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3 - 1.5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134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6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193b-5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3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8 - 1.56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050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0000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51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6 - 2.1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0000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24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0000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6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574-5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2 - 1.04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1159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28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5 - 1.5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16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5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29a-5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8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46 - 1.42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4583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77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15 - 2.7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179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5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30d-5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8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90 - 1.29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4068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25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3 - 1.5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233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40%</w:t>
            </w:r>
          </w:p>
        </w:tc>
      </w:tr>
      <w:tr w:rsidR="00E7042E" w:rsidRPr="00E7042E" w:rsidTr="00E7042E">
        <w:trPr>
          <w:cantSplit/>
          <w:tblHeader/>
          <w:jc w:val="center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E7042E">
              <w:rPr>
                <w:rFonts w:cs="Times New Roman"/>
                <w:b/>
                <w:bCs/>
                <w:color w:val="000000"/>
                <w:lang w:val="en-US"/>
              </w:rPr>
              <w:t>miR-195-3p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0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77 - 1.32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9281</w:t>
            </w:r>
          </w:p>
        </w:tc>
        <w:tc>
          <w:tcPr>
            <w:tcW w:w="284" w:type="dxa"/>
            <w:vMerge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63</w:t>
            </w:r>
          </w:p>
        </w:tc>
        <w:tc>
          <w:tcPr>
            <w:tcW w:w="1292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1.13 - 2.3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0.0187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hideMark/>
          </w:tcPr>
          <w:p w:rsidR="00E7042E" w:rsidRPr="00E7042E" w:rsidRDefault="00E7042E" w:rsidP="00E44489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E7042E">
              <w:rPr>
                <w:rFonts w:cs="Times New Roman"/>
                <w:color w:val="000000"/>
                <w:lang w:val="en-US"/>
              </w:rPr>
              <w:t>40%</w:t>
            </w:r>
          </w:p>
        </w:tc>
      </w:tr>
    </w:tbl>
    <w:p w:rsidR="00E7042E" w:rsidRPr="00E7042E" w:rsidRDefault="00E7042E" w:rsidP="00E7042E">
      <w:pPr>
        <w:autoSpaceDE w:val="0"/>
        <w:autoSpaceDN w:val="0"/>
        <w:adjustRightInd w:val="0"/>
        <w:spacing w:before="60" w:after="60"/>
        <w:rPr>
          <w:rFonts w:cs="Times New Roman"/>
          <w:color w:val="000000"/>
          <w:lang w:val="en-US"/>
        </w:rPr>
      </w:pPr>
      <w:r w:rsidRPr="00E7042E">
        <w:rPr>
          <w:rFonts w:cs="Times New Roman"/>
          <w:color w:val="000000"/>
          <w:lang w:val="en-US"/>
        </w:rPr>
        <w:t>HR = hazard ratio, CI = confidence interval</w:t>
      </w:r>
    </w:p>
    <w:p w:rsidR="00E7042E" w:rsidRPr="00E7042E" w:rsidRDefault="00E7042E" w:rsidP="00E7042E">
      <w:pPr>
        <w:autoSpaceDE w:val="0"/>
        <w:autoSpaceDN w:val="0"/>
        <w:adjustRightInd w:val="0"/>
        <w:spacing w:before="60" w:after="60"/>
        <w:rPr>
          <w:rFonts w:cs="Times New Roman"/>
          <w:color w:val="000000"/>
          <w:lang w:val="en-US"/>
        </w:rPr>
      </w:pPr>
      <w:r w:rsidRPr="00E7042E">
        <w:rPr>
          <w:rFonts w:cs="Times New Roman"/>
          <w:color w:val="000000"/>
          <w:lang w:val="en-US"/>
        </w:rPr>
        <w:t>Green indicates significant miRNAs associated with a good prognosis.</w:t>
      </w:r>
    </w:p>
    <w:p w:rsidR="000633F5" w:rsidRPr="00E7042E" w:rsidRDefault="00E7042E" w:rsidP="00E7042E">
      <w:pPr>
        <w:rPr>
          <w:lang w:val="en-US"/>
        </w:rPr>
      </w:pPr>
      <w:r w:rsidRPr="00E7042E">
        <w:rPr>
          <w:rFonts w:cs="Times New Roman"/>
          <w:color w:val="000000"/>
          <w:lang w:val="en-US"/>
        </w:rPr>
        <w:t>Red indicates significant miRNAs associated with a poor prognosis.</w:t>
      </w:r>
    </w:p>
    <w:sectPr w:rsidR="000633F5" w:rsidRPr="00E7042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42E"/>
    <w:rsid w:val="0008098E"/>
    <w:rsid w:val="00160F34"/>
    <w:rsid w:val="00425EA1"/>
    <w:rsid w:val="0085242D"/>
    <w:rsid w:val="00E7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61924E-3C50-4AF2-B02F-D4A3BC4AC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042E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4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Philipsen Prahm</dc:creator>
  <cp:keywords/>
  <dc:description/>
  <cp:lastModifiedBy>Kira Philipsen Prahm</cp:lastModifiedBy>
  <cp:revision>1</cp:revision>
  <dcterms:created xsi:type="dcterms:W3CDTF">2018-08-17T11:22:00Z</dcterms:created>
  <dcterms:modified xsi:type="dcterms:W3CDTF">2018-08-17T11:24:00Z</dcterms:modified>
</cp:coreProperties>
</file>